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068BFE9" wp14:paraId="16766388" wp14:textId="5C360134">
      <w:pPr>
        <w:pStyle w:val="Heading2"/>
        <w:keepNext w:val="1"/>
        <w:keepLines w:val="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4068BFE9" w:rsidR="523B10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4: Risk of Bias Assessments</w:t>
      </w:r>
    </w:p>
    <w:p xmlns:wp14="http://schemas.microsoft.com/office/word/2010/wordml" w:rsidP="4068BFE9" wp14:paraId="264279CC" wp14:textId="45F719F8">
      <w:pPr>
        <w:pStyle w:val="Heading3"/>
        <w:keepNext w:val="1"/>
        <w:keepLines w:val="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068BFE9" w:rsidR="523B10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4.1: Risk of Bias Summary for Included Systematic Reviews and Meta-Analyses (ROBIS Tool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820"/>
        <w:gridCol w:w="1275"/>
        <w:gridCol w:w="1665"/>
        <w:gridCol w:w="1800"/>
        <w:gridCol w:w="1710"/>
        <w:gridCol w:w="1995"/>
        <w:gridCol w:w="1800"/>
      </w:tblGrid>
      <w:tr w:rsidR="4068BFE9" w:rsidTr="4068BFE9" w14:paraId="1CDC6D8B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4EA6D97" w14:textId="1BCE8EC8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AD2C577" w14:textId="5EE3E898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hase 1: Relevance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5DC9344" w14:textId="14935A2C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hase 2: Study Eligibility Criteria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1EAB780" w14:textId="2E1EE47E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hase 2: Identification and Selectio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30C97C8" w14:textId="01B3DA43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hase 2: Data Collection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FCBC527" w14:textId="0C8D3248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hase 2: Synthesis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1C3BAC2" w14:textId="4BF18C18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hase 3: Overall Risk of Bias</w:t>
            </w:r>
          </w:p>
        </w:tc>
      </w:tr>
      <w:tr w:rsidR="4068BFE9" w:rsidTr="4068BFE9" w14:paraId="3EC73630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8DF46D0" w14:textId="3D81D44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rkin et al. 2017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829676F" w14:textId="49DCE09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D4336BB" w14:textId="1D10603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C26F306" w14:textId="1553322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19C0A2D" w14:textId="2BD52F2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00E2F46" w14:textId="4D29EA3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11291C8" w14:textId="27476A3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0E5BB21B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53574AE" w14:textId="5BAAFCC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ampaziotis et al. 2023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D7A639B" w14:textId="269CB14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B9C76B0" w14:textId="1BBE0AE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C673198" w14:textId="6BC396A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65CBF00" w14:textId="6C0B9E5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BCA7095" w14:textId="2162524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51AB4B5" w14:textId="5DED09F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4FF39901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5878FBB" w14:textId="4EBDCD8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ehra et al. 2023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BEA1DA7" w14:textId="16D85D6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2E0AFA9" w14:textId="58116F6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0D387AC" w14:textId="6E50E02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20D62F0" w14:textId="21D793C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2B7CBCE" w14:textId="435633E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8E16942" w14:textId="208451A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1255219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A35EEEC" w14:textId="394CEC6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ncini et al. 2025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51E3747" w14:textId="7C3B3C0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CCB7431" w14:textId="68827A1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7FE91FE" w14:textId="41CDAA9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AC8D232" w14:textId="1AD276A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C02E0DA" w14:textId="3B8FC46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34EEEBF" w14:textId="52453AA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217AAFBA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A5D657E" w14:textId="51E0277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athyanarayana et al. 2023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095E05A" w14:textId="770BEB0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40E7E38" w14:textId="3D0848C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8D284B2" w14:textId="0D91D96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ABCBE23" w14:textId="2B6D992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838B2C7" w14:textId="7B5F963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2CDCBE8" w14:textId="1E9F412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5BD282E1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B038AAE" w14:textId="11756C4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lessandri et al. 2017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044FDB7" w14:textId="438D247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125538D" w14:textId="4282BC8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31FA27C" w14:textId="34EFDB2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17855DD" w14:textId="298F371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DFBFAC6" w14:textId="0BAC3E5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B24687C" w14:textId="1FD2CC9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008AC874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CA00B5C" w14:textId="656241C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risar et al. 2022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28B2F03" w14:textId="6BA9F36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59CED14" w14:textId="122F677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B77D736" w14:textId="707FC2F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410035A" w14:textId="65C299F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B6676A1" w14:textId="45A2405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9B8CDB7" w14:textId="21DDE47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2ED267D4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655008D" w14:textId="34499E5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arvalho-Lobato et al. 2014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27C4EF6" w14:textId="2CA12C5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F8B1A37" w14:textId="274143B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C3E994D" w14:textId="2E3F4E1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DBCA55C" w14:textId="7B1CB84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6FEC36B" w14:textId="5DA7488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132E8DC" w14:textId="116E341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1A1130E8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E1C38E3" w14:textId="5E40301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leming et al. 2009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2AFAD32" w14:textId="3162E3B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194CF43" w14:textId="267C432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F8F90FE" w14:textId="3301B60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8346A21" w14:textId="0B18E16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9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3603F38" w14:textId="2554598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B112C52" w14:textId="2B09CA3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</w:tbl>
    <w:p xmlns:wp14="http://schemas.microsoft.com/office/word/2010/wordml" w:rsidP="4068BFE9" wp14:paraId="0713D744" wp14:textId="36D79049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068BFE9" w:rsidR="523B102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☑ = Low risk ☐ = High risk ☐ = Unclear risk</w:t>
      </w:r>
    </w:p>
    <w:p xmlns:wp14="http://schemas.microsoft.com/office/word/2010/wordml" w:rsidP="4068BFE9" wp14:paraId="3927BA9B" wp14:textId="3D0931CB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068BFE9" wp14:paraId="3A0BA113" wp14:textId="460F01A4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068BFE9" w:rsidR="523B10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4.2: Risk of Bias for Included Randomized Controlled Trials (RoB 2.0 Tool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665"/>
        <w:gridCol w:w="1815"/>
        <w:gridCol w:w="1785"/>
        <w:gridCol w:w="1770"/>
        <w:gridCol w:w="2070"/>
        <w:gridCol w:w="2070"/>
        <w:gridCol w:w="1920"/>
      </w:tblGrid>
      <w:tr w:rsidR="4068BFE9" w:rsidTr="4068BFE9" w14:paraId="346C697D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46457B9" w14:textId="6068D8B2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846F27E" w14:textId="4AB46AD4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1: Randomization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1047CBC" w14:textId="417EF1DD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2: Deviations from Interventions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44E56BC" w14:textId="0152F32C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3: Missing Outcome Data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5BB95E3" w14:textId="4013A681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4: Outcome Measurement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1EEEE11" w14:textId="2ADD18FD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5: Selective Reporting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5708A6A" w14:textId="21D9DD93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</w:tr>
      <w:tr w:rsidR="4068BFE9" w:rsidTr="4068BFE9" w14:paraId="0051831C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59305F9" w14:textId="2DB9467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rkin et al. 2012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B72F555" w14:textId="1F02829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A00C3D4" w14:textId="1A977C4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FA8AEE6" w14:textId="0600DEE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DBB4DDB" w14:textId="0FD7014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93CFE14" w14:textId="48D0381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60C6BC1" w14:textId="06831CC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33E31330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A1DDF83" w14:textId="6A30C79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aushu et al. 2005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365DEA2" w14:textId="63A1D66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Some concerns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923D0E0" w14:textId="077DDAE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95C0DF4" w14:textId="1293C6B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0243B43" w14:textId="1E3C942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9B9E72B" w14:textId="0679E72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A3B17E9" w14:textId="0420172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Some concerns</w:t>
            </w:r>
          </w:p>
        </w:tc>
      </w:tr>
      <w:tr w:rsidR="4068BFE9" w:rsidTr="4068BFE9" w14:paraId="79717193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737BA89" w14:textId="53CBF12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jörksved et al. 2021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A16C932" w14:textId="3125145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A5BA3E0" w14:textId="614036C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0BBD00D" w14:textId="78A1BC2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C589308" w14:textId="64B91CA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E7E5E42" w14:textId="349F525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926907B" w14:textId="576FC05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7F36B496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72F5356" w14:textId="2D53A28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usa et al. 2022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5A08755" w14:textId="50EDFED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A9BE43F" w14:textId="22F2E7C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7506806" w14:textId="72A3A00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601F2C8" w14:textId="4407E4D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29457E7" w14:textId="12BF5BB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5A2CA6F" w14:textId="740D34F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2FBE98AC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793A3F8" w14:textId="7D83C43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ousquet et al. 2006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5D07F16" w14:textId="0777C05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Some concerns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5B666DC" w14:textId="24B43E3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896A7CD" w14:textId="4480A51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8848B4B" w14:textId="1DC3617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EAC52D8" w14:textId="77BCB0E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8FEBF69" w14:textId="2281DEB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Some concerns</w:t>
            </w:r>
          </w:p>
        </w:tc>
      </w:tr>
      <w:tr w:rsidR="4068BFE9" w:rsidTr="4068BFE9" w14:paraId="52186CBB">
        <w:trPr>
          <w:trHeight w:val="300"/>
        </w:trPr>
        <w:tc>
          <w:tcPr>
            <w:tcW w:w="166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6CBE502" w14:textId="6CB5978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sola et al. 2019</w:t>
            </w:r>
          </w:p>
        </w:tc>
        <w:tc>
          <w:tcPr>
            <w:tcW w:w="18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7615BCF" w14:textId="5F19E58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8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FE5D6EE" w14:textId="09F9915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9720F06" w14:textId="7548016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57008D5" w14:textId="08554DB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E96EAFA" w14:textId="74C0C39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31F6FD7" w14:textId="481DAE1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</w:tbl>
    <w:p xmlns:wp14="http://schemas.microsoft.com/office/word/2010/wordml" w:rsidP="4068BFE9" wp14:paraId="74E471C0" wp14:textId="723D58B6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068BFE9" wp14:paraId="014D4D31" wp14:textId="65211FED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068BFE9" w:rsidR="523B10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4.3: Risk of Bias for Included Cohort Studies (ROBINS-I Tool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710"/>
        <w:gridCol w:w="1410"/>
        <w:gridCol w:w="1440"/>
        <w:gridCol w:w="1575"/>
        <w:gridCol w:w="1395"/>
        <w:gridCol w:w="1515"/>
        <w:gridCol w:w="1545"/>
        <w:gridCol w:w="1275"/>
        <w:gridCol w:w="1245"/>
      </w:tblGrid>
      <w:tr w:rsidR="4068BFE9" w:rsidTr="4068BFE9" w14:paraId="026013C8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E3F98BD" w14:textId="3527BA99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2D97AEC" w14:textId="5D1BEE05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1: Confounding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5D62E42" w14:textId="1B378E53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2: Selection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61B25D8" w14:textId="3FD0E5AB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3: Classification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A88F09A" w14:textId="7F46AA3E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4: Deviations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94D3E4B" w14:textId="7FD79C0A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5: Missing Data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F8F8B01" w14:textId="4DAA48E7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6: Outcome Measuremen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7036EE2" w14:textId="43CCE713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 7: Reporting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0503CF7" w14:textId="35D984E6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</w:tr>
      <w:tr w:rsidR="4068BFE9" w:rsidTr="4068BFE9" w14:paraId="084BF923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146392F" w14:textId="76FCD6B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riola-Guillén et al. 201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C570C4D" w14:textId="6A831DD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724935A" w14:textId="674D025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CD6B13A" w14:textId="324B5B6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2EFFB6C" w14:textId="17B8022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E837DC4" w14:textId="6E5FDC8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15AB107" w14:textId="54E4215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38118E0" w14:textId="44FE85B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326CEB7" w14:textId="5FD277A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</w:tr>
      <w:tr w:rsidR="4068BFE9" w:rsidTr="4068BFE9" w14:paraId="46CC7F7E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CC6CD07" w14:textId="470142D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rk et al. 2026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5580B21" w14:textId="0AC9B7E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34102E7" w14:textId="61156DD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6D83ABE" w14:textId="424E5BF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E39293B" w14:textId="56B0523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2D1AF75" w14:textId="3DDEF95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C09E38B" w14:textId="536282A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27818E7" w14:textId="0D2248D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EDA4FBD" w14:textId="5993735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4E4F9A1F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2F3221C" w14:textId="11CEA37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ee et al. 201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9ADC9BC" w14:textId="4F479D4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53F64CF" w14:textId="59FDAC4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174C927" w14:textId="765C229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2CDA8F4" w14:textId="0236DE9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B28994D" w14:textId="7484F39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C27935C" w14:textId="56941BD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28B08F3" w14:textId="0DB722D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C6692DC" w14:textId="5EACF93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</w:tr>
      <w:tr w:rsidR="4068BFE9" w:rsidTr="4068BFE9" w14:paraId="64B4854A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62B13A8" w14:textId="0D51798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aprioglio et al. 201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365F471" w14:textId="3F0C040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0CE2E8D" w14:textId="63DFBC9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59048D9" w14:textId="3177A3B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4BA39D0" w14:textId="26732FE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A3148FE" w14:textId="796B2C0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BD9A364" w14:textId="032B6E6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B9B24A9" w14:textId="10CF467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3179EC1" w14:textId="0C84702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</w:tr>
      <w:tr w:rsidR="4068BFE9" w:rsidTr="4068BFE9" w14:paraId="00F90A9F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39B48B0" w14:textId="702651A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rescini et al. 2007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6CAA951" w14:textId="1D8E15B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6A29FDD" w14:textId="60802A1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AC22159" w14:textId="13684C2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273DC82" w14:textId="5EF90D5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CEB0418" w14:textId="58FE1BF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88652F1" w14:textId="2A486E0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837B16A" w14:textId="4051717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DCA3445" w14:textId="1534A0F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</w:tr>
      <w:tr w:rsidR="4068BFE9" w:rsidTr="4068BFE9" w14:paraId="48F060AB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268A02F" w14:textId="65944A0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outzoglou et al. 201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0951C6E" w14:textId="61023A3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F2F3BF0" w14:textId="4F8474D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C3A9C43" w14:textId="396262D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C1527E3" w14:textId="155BB29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F172F2A" w14:textId="23C2291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9B1D30C" w14:textId="09F863C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90C3039" w14:textId="5F7B714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7D0465B" w14:textId="5DD12FD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26D35746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DC3B496" w14:textId="14CA369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leming et al. 2009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E01AC88" w14:textId="76C445C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377FC9E" w14:textId="0E0F17C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5D9A8F1" w14:textId="7DFDB32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1E2A92A" w14:textId="34A94B0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25B7FB9" w14:textId="7459E7B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082B0BA" w14:textId="641BC4E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64CE1C1" w14:textId="2F8DE71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875C284" w14:textId="61BB060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</w:tr>
      <w:tr w:rsidR="4068BFE9" w:rsidTr="4068BFE9" w14:paraId="4E350FE0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39BF473" w14:textId="676A114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riola-Guillén et al. 2018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0A8442B" w14:textId="315B26B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D77FEAE" w14:textId="75667B8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DED61A0" w14:textId="6463DD9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C5FA997" w14:textId="2152469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B361899" w14:textId="31D4C6C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5B3334F" w14:textId="7E35C09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B2524D5" w14:textId="56D5CC6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DFF9846" w14:textId="07C10A0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</w:tr>
      <w:tr w:rsidR="4068BFE9" w:rsidTr="4068BFE9" w14:paraId="4D23AAED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BC74E4D" w14:textId="267AF00A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chubert et al. 2018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98470C0" w14:textId="1E18CDB3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7F5FA77" w14:textId="5A9DE1F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C136777" w14:textId="4B17E47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49DEF4D" w14:textId="0B2D763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A4CDE88" w14:textId="22D1A60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4242E77" w14:textId="282F191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B16C4C7" w14:textId="79C16DE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A4AA5B4" w14:textId="3E10360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</w:tr>
      <w:tr w:rsidR="4068BFE9" w:rsidTr="4068BFE9" w14:paraId="56565251">
        <w:trPr>
          <w:trHeight w:val="300"/>
        </w:trPr>
        <w:tc>
          <w:tcPr>
            <w:tcW w:w="17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50ACB7F" w14:textId="2990445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ecker et al. 2010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EB2C2D2" w14:textId="69E181A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44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6579B64" w14:textId="30FFE3D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D370F51" w14:textId="66FF391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24B42A2" w14:textId="0DB7E6D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1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6E52503" w14:textId="0485246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B3781C7" w14:textId="1F0120B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991BE26" w14:textId="036BC22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☑ Low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E4ECE78" w14:textId="188001E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☐ Moderate</w:t>
            </w:r>
          </w:p>
        </w:tc>
      </w:tr>
    </w:tbl>
    <w:p xmlns:wp14="http://schemas.microsoft.com/office/word/2010/wordml" w:rsidP="4068BFE9" wp14:paraId="24973000" wp14:textId="6E46D495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4068BFE9" wp14:paraId="428721DD" wp14:textId="0B048E83">
      <w:pPr>
        <w:pStyle w:val="Heading3"/>
        <w:keepNext w:val="1"/>
        <w:keepLines w:val="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4068BFE9" w:rsidR="523B10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4.4: Risk of Bias Summary Across All Included Studi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145"/>
        <w:gridCol w:w="1860"/>
        <w:gridCol w:w="2955"/>
        <w:gridCol w:w="1935"/>
        <w:gridCol w:w="2880"/>
      </w:tblGrid>
      <w:tr w:rsidR="4068BFE9" w:rsidTr="4068BFE9" w14:paraId="3B6EBAA7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62508B3" w14:textId="68D8A90B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C7A5DCA" w14:textId="22A99D0A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 Risk</w:t>
            </w:r>
          </w:p>
        </w:tc>
        <w:tc>
          <w:tcPr>
            <w:tcW w:w="295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43BF4AF" w14:textId="0EEC464E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 Concerns/Moderate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E270C48" w14:textId="2349C28F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igh Risk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49AB2BC" w14:textId="4676A29E">
            <w:pPr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nclear</w:t>
            </w:r>
          </w:p>
        </w:tc>
      </w:tr>
      <w:tr w:rsidR="4068BFE9" w:rsidTr="4068BFE9" w14:paraId="6107929F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36327EF" w14:textId="2416B2CE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Bia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905BC0D" w14:textId="499884D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8 (72.3%)</w:t>
            </w:r>
          </w:p>
        </w:tc>
        <w:tc>
          <w:tcPr>
            <w:tcW w:w="295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C0E8781" w14:textId="10676E7F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2 (23.4%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B80016A" w14:textId="084BD0F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2.1%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94988E0" w14:textId="7FA6AA0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2.1%)</w:t>
            </w:r>
          </w:p>
        </w:tc>
      </w:tr>
      <w:tr w:rsidR="4068BFE9" w:rsidTr="4068BFE9" w14:paraId="5817BF91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CD04B8C" w14:textId="569EC8B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erformance Bia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46018CB" w14:textId="744D595B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1 (75.5%)</w:t>
            </w:r>
          </w:p>
        </w:tc>
        <w:tc>
          <w:tcPr>
            <w:tcW w:w="295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3949FC9" w14:textId="0E7E710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8 (19.1%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CCBB2C2" w14:textId="0A1126A6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 (3.2%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F49E1CD" w14:textId="5D63D8E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2.1%)</w:t>
            </w:r>
          </w:p>
        </w:tc>
      </w:tr>
      <w:tr w:rsidR="4068BFE9" w:rsidTr="4068BFE9" w14:paraId="74F8A504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AAA1778" w14:textId="26ACBB0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tection Bia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FE20E1D" w14:textId="6DF5CA7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3 (77.7%)</w:t>
            </w:r>
          </w:p>
        </w:tc>
        <w:tc>
          <w:tcPr>
            <w:tcW w:w="295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1C55BAC" w14:textId="52B3DBF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 (16.0%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DC280AF" w14:textId="07875F2D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 (4.3%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146F434" w14:textId="675798B5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2.1%)</w:t>
            </w:r>
          </w:p>
        </w:tc>
      </w:tr>
      <w:tr w:rsidR="4068BFE9" w:rsidTr="4068BFE9" w14:paraId="5F843680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A87AFF3" w14:textId="6107220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ttrition Bia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3B14CE38" w14:textId="692AC292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9 (84.0%)</w:t>
            </w:r>
          </w:p>
        </w:tc>
        <w:tc>
          <w:tcPr>
            <w:tcW w:w="295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D1F08BB" w14:textId="192773E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 (11.7%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2CBA3F2" w14:textId="4FE3BA6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2.1%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0AB22ED" w14:textId="210FE717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2.1%)</w:t>
            </w:r>
          </w:p>
        </w:tc>
      </w:tr>
      <w:tr w:rsidR="4068BFE9" w:rsidTr="4068BFE9" w14:paraId="512E56EA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1CF748F" w14:textId="1ECDFD8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5A6B567" w14:textId="367209A0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1 (86.2%)</w:t>
            </w:r>
          </w:p>
        </w:tc>
        <w:tc>
          <w:tcPr>
            <w:tcW w:w="295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54E40835" w14:textId="14879B6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 (8.5%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7AA87481" w14:textId="1488672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 (1.1%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47112241" w14:textId="040478A4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 (4.3%)</w:t>
            </w:r>
          </w:p>
        </w:tc>
      </w:tr>
      <w:tr w:rsidR="4068BFE9" w:rsidTr="4068BFE9" w14:paraId="3456BF7D">
        <w:trPr>
          <w:trHeight w:val="300"/>
        </w:trPr>
        <w:tc>
          <w:tcPr>
            <w:tcW w:w="214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27A06F06" w14:textId="536CD4C8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647B996D" w14:textId="5091F6E9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8 (61.7%)</w:t>
            </w:r>
          </w:p>
        </w:tc>
        <w:tc>
          <w:tcPr>
            <w:tcW w:w="295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080322ED" w14:textId="150C781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8 (29.8%)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58DE86D" w14:textId="41FB98FC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 (4.3%)</w:t>
            </w:r>
          </w:p>
        </w:tc>
        <w:tc>
          <w:tcPr>
            <w:tcW w:w="2880" w:type="dxa"/>
            <w:tcMar>
              <w:left w:w="105" w:type="dxa"/>
              <w:right w:w="105" w:type="dxa"/>
            </w:tcMar>
            <w:vAlign w:val="top"/>
          </w:tcPr>
          <w:p w:rsidR="4068BFE9" w:rsidP="4068BFE9" w:rsidRDefault="4068BFE9" w14:paraId="1850EF3E" w14:textId="2893CDF1">
            <w:pPr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4068BFE9" w:rsidR="4068BFE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 (4.3%)</w:t>
            </w:r>
          </w:p>
        </w:tc>
      </w:tr>
    </w:tbl>
    <w:p xmlns:wp14="http://schemas.microsoft.com/office/word/2010/wordml" w:rsidP="4068BFE9" wp14:paraId="2C078E63" wp14:textId="7358E9AF">
      <w:pPr>
        <w:bidi w:val="0"/>
        <w:spacing w:before="240" w:beforeAutospacing="off" w:after="24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4068BFE9" w:rsidR="523B102E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Total studies assessed: 94</w:t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3A30EA"/>
    <w:rsid w:val="03027A60"/>
    <w:rsid w:val="0AD88DF5"/>
    <w:rsid w:val="213A30EA"/>
    <w:rsid w:val="266C5657"/>
    <w:rsid w:val="3C5DAC0A"/>
    <w:rsid w:val="4068BFE9"/>
    <w:rsid w:val="51D28F47"/>
    <w:rsid w:val="523B102E"/>
    <w:rsid w:val="7919B33C"/>
    <w:rsid w:val="7CD8A2BB"/>
    <w:rsid w:val="7CD8A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A30EA"/>
  <w15:chartTrackingRefBased/>
  <w15:docId w15:val="{AD786529-E106-400C-91F9-644EE6E5F61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4068BFE9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4068BFE9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01T19:40:33.9080971Z</dcterms:created>
  <dcterms:modified xsi:type="dcterms:W3CDTF">2026-03-01T19:45:36.8617650Z</dcterms:modified>
  <dc:creator>Maen Mahfouz</dc:creator>
  <lastModifiedBy>Maen Mahfouz</lastModifiedBy>
</coreProperties>
</file>